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60803" w14:textId="77777777" w:rsidR="00F378D8" w:rsidRPr="00B87347" w:rsidRDefault="00F378D8" w:rsidP="00F378D8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3416F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. </w:t>
      </w:r>
      <w:r w:rsidRPr="00B87347">
        <w:rPr>
          <w:rFonts w:ascii="Times New Roman" w:hAnsi="Times New Roman" w:cs="Times New Roman"/>
          <w:bCs/>
          <w:lang w:val="en-US"/>
        </w:rPr>
        <w:t>Calibration curves of SensiScreen</w:t>
      </w:r>
      <w:r w:rsidRPr="00B87347">
        <w:rPr>
          <w:rFonts w:ascii="Times New Roman" w:hAnsi="Times New Roman" w:cs="Times New Roman"/>
          <w:bCs/>
          <w:vertAlign w:val="superscript"/>
          <w:lang w:val="en-US"/>
        </w:rPr>
        <w:t>®</w:t>
      </w:r>
      <w:r w:rsidRPr="00B87347">
        <w:rPr>
          <w:rFonts w:ascii="Times New Roman" w:hAnsi="Times New Roman" w:cs="Times New Roman"/>
          <w:bCs/>
          <w:lang w:val="en-US"/>
        </w:rPr>
        <w:t xml:space="preserve"> FFPE BRAF qPCR Assay for each target Ct value as function of </w:t>
      </w:r>
      <w:r>
        <w:rPr>
          <w:rFonts w:ascii="Times New Roman" w:hAnsi="Times New Roman" w:cs="Times New Roman"/>
          <w:bCs/>
          <w:lang w:val="en-US"/>
        </w:rPr>
        <w:t xml:space="preserve">log </w:t>
      </w:r>
      <w:r w:rsidRPr="00B87347">
        <w:rPr>
          <w:rFonts w:ascii="Times New Roman" w:hAnsi="Times New Roman" w:cs="Times New Roman"/>
          <w:bCs/>
          <w:lang w:val="en-US"/>
        </w:rPr>
        <w:t>(copy number).</w:t>
      </w:r>
    </w:p>
    <w:p w14:paraId="1A05794D" w14:textId="64FEF12C" w:rsidR="002D3398" w:rsidRPr="004040F3" w:rsidRDefault="002D3398" w:rsidP="002D339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D2BA9">
        <w:rPr>
          <w:rFonts w:ascii="Times New Roman" w:hAnsi="Times New Roman" w:cs="Times New Roman"/>
          <w:b/>
          <w:sz w:val="24"/>
          <w:szCs w:val="24"/>
          <w:lang w:val="en-US"/>
        </w:rPr>
        <w:t>Simplex</w:t>
      </w:r>
    </w:p>
    <w:p w14:paraId="5F0B2CFA" w14:textId="77777777" w:rsidR="002D3398" w:rsidRDefault="002D3398" w:rsidP="002D3398">
      <w:pPr>
        <w:rPr>
          <w:lang w:val="en-US"/>
        </w:rPr>
      </w:pPr>
      <w:r>
        <w:rPr>
          <w:noProof/>
          <w:lang w:val="it-CH" w:eastAsia="it-CH"/>
        </w:rPr>
        <w:drawing>
          <wp:inline distT="0" distB="0" distL="0" distR="0" wp14:anchorId="6837FF70" wp14:editId="6719BB97">
            <wp:extent cx="2952750" cy="2064412"/>
            <wp:effectExtent l="0" t="0" r="0" b="12065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1FF95DAF-293A-43E1-920C-CE36648075C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it-CH" w:eastAsia="it-CH"/>
        </w:rPr>
        <w:drawing>
          <wp:inline distT="0" distB="0" distL="0" distR="0" wp14:anchorId="4A2D7B0E" wp14:editId="53569228">
            <wp:extent cx="3040521" cy="2064179"/>
            <wp:effectExtent l="0" t="0" r="7620" b="12700"/>
            <wp:docPr id="6" name="Diagram 6">
              <a:extLst xmlns:a="http://schemas.openxmlformats.org/drawingml/2006/main">
                <a:ext uri="{FF2B5EF4-FFF2-40B4-BE49-F238E27FC236}">
                  <a16:creationId xmlns:a16="http://schemas.microsoft.com/office/drawing/2014/main" id="{24589794-6864-4E74-BC60-451B475F36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AC960E4" w14:textId="77777777" w:rsidR="002D3398" w:rsidRDefault="002D3398" w:rsidP="002D3398">
      <w:pPr>
        <w:rPr>
          <w:lang w:val="en-US"/>
        </w:rPr>
      </w:pPr>
      <w:r>
        <w:rPr>
          <w:noProof/>
          <w:lang w:val="it-CH" w:eastAsia="it-CH"/>
        </w:rPr>
        <w:drawing>
          <wp:inline distT="0" distB="0" distL="0" distR="0" wp14:anchorId="3F340594" wp14:editId="3372973E">
            <wp:extent cx="2952750" cy="2063645"/>
            <wp:effectExtent l="0" t="0" r="0" b="13335"/>
            <wp:docPr id="7" name="Diagram 7">
              <a:extLst xmlns:a="http://schemas.openxmlformats.org/drawingml/2006/main">
                <a:ext uri="{FF2B5EF4-FFF2-40B4-BE49-F238E27FC236}">
                  <a16:creationId xmlns:a16="http://schemas.microsoft.com/office/drawing/2014/main" id="{B1A8ED1D-7EC4-4224-9701-F56756FEB8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val="it-CH" w:eastAsia="it-CH"/>
        </w:rPr>
        <w:drawing>
          <wp:inline distT="0" distB="0" distL="0" distR="0" wp14:anchorId="6C9E81E9" wp14:editId="7740D8B7">
            <wp:extent cx="3046131" cy="2066399"/>
            <wp:effectExtent l="0" t="0" r="1905" b="10160"/>
            <wp:docPr id="8" name="Diagram 8">
              <a:extLst xmlns:a="http://schemas.openxmlformats.org/drawingml/2006/main">
                <a:ext uri="{FF2B5EF4-FFF2-40B4-BE49-F238E27FC236}">
                  <a16:creationId xmlns:a16="http://schemas.microsoft.com/office/drawing/2014/main" id="{B20D06D4-A809-4D1E-AAE0-83FE65F1A2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A96DE26" w14:textId="77777777" w:rsidR="002D3398" w:rsidRDefault="002D3398" w:rsidP="002D3398">
      <w:pPr>
        <w:rPr>
          <w:lang w:val="en-US"/>
        </w:rPr>
      </w:pPr>
    </w:p>
    <w:p w14:paraId="78D5310B" w14:textId="77777777" w:rsidR="002D3398" w:rsidRPr="004040F3" w:rsidRDefault="002D3398" w:rsidP="002D3398">
      <w:pPr>
        <w:rPr>
          <w:rFonts w:ascii="Times New Roman" w:hAnsi="Times New Roman" w:cs="Times New Roman"/>
          <w:b/>
          <w:lang w:val="en-US"/>
        </w:rPr>
      </w:pPr>
      <w:r w:rsidRPr="004040F3">
        <w:rPr>
          <w:rFonts w:ascii="Times New Roman" w:hAnsi="Times New Roman" w:cs="Times New Roman"/>
          <w:b/>
          <w:lang w:val="en-US"/>
        </w:rPr>
        <w:t>Multiplex</w:t>
      </w:r>
    </w:p>
    <w:p w14:paraId="25C759A6" w14:textId="77777777" w:rsidR="002D3398" w:rsidRPr="00B6067A" w:rsidRDefault="00DF28D8" w:rsidP="002D3398">
      <w:pPr>
        <w:rPr>
          <w:noProof/>
          <w:lang w:val="it-CH" w:eastAsia="it-CH"/>
        </w:rPr>
      </w:pPr>
      <w:r>
        <w:rPr>
          <w:noProof/>
          <w:lang w:val="it-CH" w:eastAsia="it-CH"/>
        </w:rPr>
        <w:drawing>
          <wp:inline distT="0" distB="0" distL="0" distR="0" wp14:anchorId="4A3B468E" wp14:editId="23F64656">
            <wp:extent cx="2978813" cy="2025019"/>
            <wp:effectExtent l="0" t="0" r="12065" b="13335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AE3A709F-919D-4CF2-AAC7-6898B3F72A2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>
        <w:rPr>
          <w:noProof/>
          <w:lang w:val="it-CH" w:eastAsia="it-CH"/>
        </w:rPr>
        <w:t xml:space="preserve"> </w:t>
      </w:r>
      <w:r w:rsidR="000D0BED">
        <w:rPr>
          <w:noProof/>
          <w:lang w:val="it-CH" w:eastAsia="it-CH"/>
        </w:rPr>
        <w:drawing>
          <wp:inline distT="0" distB="0" distL="0" distR="0" wp14:anchorId="28464934" wp14:editId="5DF4D590">
            <wp:extent cx="2984422" cy="2040890"/>
            <wp:effectExtent l="0" t="0" r="6985" b="16510"/>
            <wp:docPr id="12" name="Diagram 12">
              <a:extLst xmlns:a="http://schemas.openxmlformats.org/drawingml/2006/main">
                <a:ext uri="{FF2B5EF4-FFF2-40B4-BE49-F238E27FC236}">
                  <a16:creationId xmlns:a16="http://schemas.microsoft.com/office/drawing/2014/main" id="{1FAD7C8F-A4FB-4B71-B390-2E8B87D9ABB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BC70972" w14:textId="77777777" w:rsidR="00177012" w:rsidRDefault="002D3398" w:rsidP="002D3398">
      <w:pPr>
        <w:rPr>
          <w:lang w:val="en-US"/>
        </w:rPr>
      </w:pPr>
      <w:r>
        <w:rPr>
          <w:noProof/>
          <w:lang w:val="it-CH" w:eastAsia="it-CH"/>
        </w:rPr>
        <w:lastRenderedPageBreak/>
        <w:drawing>
          <wp:inline distT="0" distB="0" distL="0" distR="0" wp14:anchorId="1C336D43" wp14:editId="1D1AA3CE">
            <wp:extent cx="3012472" cy="2114974"/>
            <wp:effectExtent l="0" t="0" r="16510" b="0"/>
            <wp:docPr id="9" name="Diagram 9">
              <a:extLst xmlns:a="http://schemas.openxmlformats.org/drawingml/2006/main">
                <a:ext uri="{FF2B5EF4-FFF2-40B4-BE49-F238E27FC236}">
                  <a16:creationId xmlns:a16="http://schemas.microsoft.com/office/drawing/2014/main" id="{C5221105-FCDF-45B8-9878-10F6C171B6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 w:rsidR="00BC4416">
        <w:rPr>
          <w:noProof/>
          <w:lang w:val="it-CH" w:eastAsia="it-CH"/>
        </w:rPr>
        <w:drawing>
          <wp:inline distT="0" distB="0" distL="0" distR="0" wp14:anchorId="4DCC2127" wp14:editId="66F1FD67">
            <wp:extent cx="2978812" cy="2125345"/>
            <wp:effectExtent l="0" t="0" r="12065" b="8255"/>
            <wp:docPr id="14" name="Diagram 14">
              <a:extLst xmlns:a="http://schemas.openxmlformats.org/drawingml/2006/main">
                <a:ext uri="{FF2B5EF4-FFF2-40B4-BE49-F238E27FC236}">
                  <a16:creationId xmlns:a16="http://schemas.microsoft.com/office/drawing/2014/main" id="{F7037408-AF50-4F06-8503-A6CDBDD504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4DC259F1" w14:textId="77777777" w:rsidR="002D3398" w:rsidRPr="003B0CAA" w:rsidRDefault="002D3398" w:rsidP="00D24953">
      <w:pPr>
        <w:spacing w:after="200" w:line="276" w:lineRule="auto"/>
        <w:rPr>
          <w:lang w:val="en-US"/>
        </w:rPr>
      </w:pPr>
    </w:p>
    <w:p w14:paraId="34015263" w14:textId="77777777" w:rsidR="00BF46B3" w:rsidRPr="00E64CA4" w:rsidRDefault="00BF46B3" w:rsidP="00B4419E">
      <w:pPr>
        <w:rPr>
          <w:lang w:val="en-US"/>
        </w:rPr>
      </w:pPr>
    </w:p>
    <w:sectPr w:rsidR="00BF46B3" w:rsidRPr="00E64CA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92890"/>
    <w:multiLevelType w:val="multilevel"/>
    <w:tmpl w:val="AA562AD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7312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82F"/>
    <w:rsid w:val="000039ED"/>
    <w:rsid w:val="00015479"/>
    <w:rsid w:val="000458A8"/>
    <w:rsid w:val="00052CB3"/>
    <w:rsid w:val="00055D20"/>
    <w:rsid w:val="000567B6"/>
    <w:rsid w:val="00061289"/>
    <w:rsid w:val="000736EF"/>
    <w:rsid w:val="00076403"/>
    <w:rsid w:val="000819B1"/>
    <w:rsid w:val="0009138D"/>
    <w:rsid w:val="000970BA"/>
    <w:rsid w:val="000A007F"/>
    <w:rsid w:val="000A6C34"/>
    <w:rsid w:val="000C3F5F"/>
    <w:rsid w:val="000D0BED"/>
    <w:rsid w:val="000D2BD3"/>
    <w:rsid w:val="000E07F9"/>
    <w:rsid w:val="000E57E0"/>
    <w:rsid w:val="000F06BC"/>
    <w:rsid w:val="000F7223"/>
    <w:rsid w:val="00100DE6"/>
    <w:rsid w:val="00101B6A"/>
    <w:rsid w:val="00107CBC"/>
    <w:rsid w:val="001173B4"/>
    <w:rsid w:val="00134362"/>
    <w:rsid w:val="00147B37"/>
    <w:rsid w:val="0015070F"/>
    <w:rsid w:val="00153457"/>
    <w:rsid w:val="00153655"/>
    <w:rsid w:val="00153F81"/>
    <w:rsid w:val="00156D7E"/>
    <w:rsid w:val="00166711"/>
    <w:rsid w:val="00177012"/>
    <w:rsid w:val="001779DD"/>
    <w:rsid w:val="001973A9"/>
    <w:rsid w:val="001A42A0"/>
    <w:rsid w:val="001A434D"/>
    <w:rsid w:val="001A4481"/>
    <w:rsid w:val="001A56DA"/>
    <w:rsid w:val="001B167C"/>
    <w:rsid w:val="001B2B25"/>
    <w:rsid w:val="001D3255"/>
    <w:rsid w:val="001D7E4B"/>
    <w:rsid w:val="001E1E7D"/>
    <w:rsid w:val="00203443"/>
    <w:rsid w:val="002110E6"/>
    <w:rsid w:val="00211FEE"/>
    <w:rsid w:val="002237C5"/>
    <w:rsid w:val="0022679B"/>
    <w:rsid w:val="0023368D"/>
    <w:rsid w:val="00233C6E"/>
    <w:rsid w:val="0025347D"/>
    <w:rsid w:val="002A268D"/>
    <w:rsid w:val="002A3B38"/>
    <w:rsid w:val="002B641A"/>
    <w:rsid w:val="002C10EB"/>
    <w:rsid w:val="002D03B0"/>
    <w:rsid w:val="002D3398"/>
    <w:rsid w:val="002D59E1"/>
    <w:rsid w:val="002E1713"/>
    <w:rsid w:val="002F2E45"/>
    <w:rsid w:val="00300964"/>
    <w:rsid w:val="00302FFA"/>
    <w:rsid w:val="003053AC"/>
    <w:rsid w:val="00305E53"/>
    <w:rsid w:val="00306BEE"/>
    <w:rsid w:val="003311F8"/>
    <w:rsid w:val="00334BD7"/>
    <w:rsid w:val="003401B4"/>
    <w:rsid w:val="003416F0"/>
    <w:rsid w:val="003451FB"/>
    <w:rsid w:val="003746E8"/>
    <w:rsid w:val="003763AD"/>
    <w:rsid w:val="0039015F"/>
    <w:rsid w:val="003A494D"/>
    <w:rsid w:val="003A7D7A"/>
    <w:rsid w:val="003C03BF"/>
    <w:rsid w:val="003C7C4A"/>
    <w:rsid w:val="003D0C83"/>
    <w:rsid w:val="003F428A"/>
    <w:rsid w:val="003F7766"/>
    <w:rsid w:val="00400F27"/>
    <w:rsid w:val="004040F3"/>
    <w:rsid w:val="00407046"/>
    <w:rsid w:val="004103FA"/>
    <w:rsid w:val="00442CEF"/>
    <w:rsid w:val="00443408"/>
    <w:rsid w:val="00445512"/>
    <w:rsid w:val="00455AFD"/>
    <w:rsid w:val="00465A25"/>
    <w:rsid w:val="00481552"/>
    <w:rsid w:val="00481BD9"/>
    <w:rsid w:val="004A1858"/>
    <w:rsid w:val="004A63BC"/>
    <w:rsid w:val="004B3469"/>
    <w:rsid w:val="004B7135"/>
    <w:rsid w:val="004D1072"/>
    <w:rsid w:val="004D66C1"/>
    <w:rsid w:val="004D74F7"/>
    <w:rsid w:val="004E1E63"/>
    <w:rsid w:val="004F0E49"/>
    <w:rsid w:val="004F59D4"/>
    <w:rsid w:val="004F6B79"/>
    <w:rsid w:val="0050408A"/>
    <w:rsid w:val="00504CBF"/>
    <w:rsid w:val="005069B9"/>
    <w:rsid w:val="005206AC"/>
    <w:rsid w:val="005261F4"/>
    <w:rsid w:val="00546D9A"/>
    <w:rsid w:val="00551CC0"/>
    <w:rsid w:val="00567D9E"/>
    <w:rsid w:val="00571421"/>
    <w:rsid w:val="00571639"/>
    <w:rsid w:val="00572C8E"/>
    <w:rsid w:val="005765D4"/>
    <w:rsid w:val="00584194"/>
    <w:rsid w:val="005B78A7"/>
    <w:rsid w:val="005D2BA9"/>
    <w:rsid w:val="005D4CF4"/>
    <w:rsid w:val="005F6777"/>
    <w:rsid w:val="00612E5C"/>
    <w:rsid w:val="00616788"/>
    <w:rsid w:val="00630A14"/>
    <w:rsid w:val="006350E5"/>
    <w:rsid w:val="006367E3"/>
    <w:rsid w:val="006562BD"/>
    <w:rsid w:val="00660D3B"/>
    <w:rsid w:val="006749B8"/>
    <w:rsid w:val="00677288"/>
    <w:rsid w:val="00684CE5"/>
    <w:rsid w:val="006A006C"/>
    <w:rsid w:val="006A3A61"/>
    <w:rsid w:val="006B3D06"/>
    <w:rsid w:val="006F0182"/>
    <w:rsid w:val="006F026D"/>
    <w:rsid w:val="00733E72"/>
    <w:rsid w:val="00742F83"/>
    <w:rsid w:val="007547AC"/>
    <w:rsid w:val="007559FE"/>
    <w:rsid w:val="007627ED"/>
    <w:rsid w:val="00764E9F"/>
    <w:rsid w:val="00766126"/>
    <w:rsid w:val="00770D81"/>
    <w:rsid w:val="00780214"/>
    <w:rsid w:val="00780821"/>
    <w:rsid w:val="0079034E"/>
    <w:rsid w:val="007A1E72"/>
    <w:rsid w:val="007B0694"/>
    <w:rsid w:val="007B1FF4"/>
    <w:rsid w:val="007C643B"/>
    <w:rsid w:val="007C7C33"/>
    <w:rsid w:val="007D012C"/>
    <w:rsid w:val="007D0749"/>
    <w:rsid w:val="007D09AB"/>
    <w:rsid w:val="007D5E7F"/>
    <w:rsid w:val="007E253F"/>
    <w:rsid w:val="007E5BED"/>
    <w:rsid w:val="007E7355"/>
    <w:rsid w:val="007E77DF"/>
    <w:rsid w:val="00821F24"/>
    <w:rsid w:val="008400A5"/>
    <w:rsid w:val="00842408"/>
    <w:rsid w:val="008536F8"/>
    <w:rsid w:val="00861B3E"/>
    <w:rsid w:val="00874BD8"/>
    <w:rsid w:val="008817D3"/>
    <w:rsid w:val="008823FC"/>
    <w:rsid w:val="0089714D"/>
    <w:rsid w:val="008A16A2"/>
    <w:rsid w:val="008B0028"/>
    <w:rsid w:val="008B2DE8"/>
    <w:rsid w:val="008D0605"/>
    <w:rsid w:val="008D374D"/>
    <w:rsid w:val="00910D76"/>
    <w:rsid w:val="009141D0"/>
    <w:rsid w:val="009204D1"/>
    <w:rsid w:val="00933BD8"/>
    <w:rsid w:val="009447C4"/>
    <w:rsid w:val="00947293"/>
    <w:rsid w:val="009539C6"/>
    <w:rsid w:val="00955D08"/>
    <w:rsid w:val="009568B4"/>
    <w:rsid w:val="00960553"/>
    <w:rsid w:val="00975FBA"/>
    <w:rsid w:val="00982BFA"/>
    <w:rsid w:val="00994C5D"/>
    <w:rsid w:val="00996C7D"/>
    <w:rsid w:val="009B5579"/>
    <w:rsid w:val="009B71D2"/>
    <w:rsid w:val="009C4D56"/>
    <w:rsid w:val="009C531D"/>
    <w:rsid w:val="009F40F7"/>
    <w:rsid w:val="00A139F7"/>
    <w:rsid w:val="00A153D3"/>
    <w:rsid w:val="00A22389"/>
    <w:rsid w:val="00A233C6"/>
    <w:rsid w:val="00A330E1"/>
    <w:rsid w:val="00A34357"/>
    <w:rsid w:val="00A373CD"/>
    <w:rsid w:val="00A52934"/>
    <w:rsid w:val="00A535A1"/>
    <w:rsid w:val="00A67102"/>
    <w:rsid w:val="00A80BBF"/>
    <w:rsid w:val="00AA2238"/>
    <w:rsid w:val="00AB593F"/>
    <w:rsid w:val="00AD3314"/>
    <w:rsid w:val="00AE5413"/>
    <w:rsid w:val="00AE6FE1"/>
    <w:rsid w:val="00AF482F"/>
    <w:rsid w:val="00AF565E"/>
    <w:rsid w:val="00B0135A"/>
    <w:rsid w:val="00B04AF4"/>
    <w:rsid w:val="00B13609"/>
    <w:rsid w:val="00B21B9A"/>
    <w:rsid w:val="00B34BF5"/>
    <w:rsid w:val="00B41A28"/>
    <w:rsid w:val="00B4419E"/>
    <w:rsid w:val="00B4577A"/>
    <w:rsid w:val="00B4698F"/>
    <w:rsid w:val="00B6067A"/>
    <w:rsid w:val="00B6228E"/>
    <w:rsid w:val="00B7162F"/>
    <w:rsid w:val="00B72CE7"/>
    <w:rsid w:val="00B87347"/>
    <w:rsid w:val="00BA4AAB"/>
    <w:rsid w:val="00BC0F7E"/>
    <w:rsid w:val="00BC4416"/>
    <w:rsid w:val="00BC60CB"/>
    <w:rsid w:val="00BE5AAE"/>
    <w:rsid w:val="00BF31F5"/>
    <w:rsid w:val="00BF46B3"/>
    <w:rsid w:val="00C00E54"/>
    <w:rsid w:val="00C02F06"/>
    <w:rsid w:val="00C05B89"/>
    <w:rsid w:val="00C12022"/>
    <w:rsid w:val="00C2482F"/>
    <w:rsid w:val="00C37BEC"/>
    <w:rsid w:val="00C45B52"/>
    <w:rsid w:val="00C47E65"/>
    <w:rsid w:val="00C5054D"/>
    <w:rsid w:val="00C54C7C"/>
    <w:rsid w:val="00C65423"/>
    <w:rsid w:val="00C7094A"/>
    <w:rsid w:val="00C70D96"/>
    <w:rsid w:val="00C71D98"/>
    <w:rsid w:val="00C847DC"/>
    <w:rsid w:val="00C84F7C"/>
    <w:rsid w:val="00C850D6"/>
    <w:rsid w:val="00C90EB4"/>
    <w:rsid w:val="00CB5844"/>
    <w:rsid w:val="00CC0194"/>
    <w:rsid w:val="00CC55C2"/>
    <w:rsid w:val="00CF7883"/>
    <w:rsid w:val="00D141F4"/>
    <w:rsid w:val="00D2433B"/>
    <w:rsid w:val="00D2474B"/>
    <w:rsid w:val="00D24953"/>
    <w:rsid w:val="00D375E5"/>
    <w:rsid w:val="00D55B01"/>
    <w:rsid w:val="00D61821"/>
    <w:rsid w:val="00D63438"/>
    <w:rsid w:val="00D67C10"/>
    <w:rsid w:val="00D750F7"/>
    <w:rsid w:val="00D84CF2"/>
    <w:rsid w:val="00D87F3A"/>
    <w:rsid w:val="00D90F92"/>
    <w:rsid w:val="00DA01BA"/>
    <w:rsid w:val="00DA3287"/>
    <w:rsid w:val="00DA7051"/>
    <w:rsid w:val="00DB0893"/>
    <w:rsid w:val="00DB7EFF"/>
    <w:rsid w:val="00DF28D8"/>
    <w:rsid w:val="00E064CA"/>
    <w:rsid w:val="00E161CB"/>
    <w:rsid w:val="00E20C87"/>
    <w:rsid w:val="00E25D8C"/>
    <w:rsid w:val="00E3454D"/>
    <w:rsid w:val="00E35263"/>
    <w:rsid w:val="00E45BA9"/>
    <w:rsid w:val="00E559D3"/>
    <w:rsid w:val="00E56726"/>
    <w:rsid w:val="00E611F8"/>
    <w:rsid w:val="00E64CA4"/>
    <w:rsid w:val="00E67639"/>
    <w:rsid w:val="00E86D57"/>
    <w:rsid w:val="00EA4B0E"/>
    <w:rsid w:val="00EB28DE"/>
    <w:rsid w:val="00EB59BD"/>
    <w:rsid w:val="00ED2FEB"/>
    <w:rsid w:val="00ED526C"/>
    <w:rsid w:val="00F378D8"/>
    <w:rsid w:val="00F63774"/>
    <w:rsid w:val="00F654DF"/>
    <w:rsid w:val="00F9476E"/>
    <w:rsid w:val="00F95147"/>
    <w:rsid w:val="00FA03F1"/>
    <w:rsid w:val="00FA7550"/>
    <w:rsid w:val="00FB216A"/>
    <w:rsid w:val="00FB4C7B"/>
    <w:rsid w:val="00FC2AAA"/>
    <w:rsid w:val="00FC4B8A"/>
    <w:rsid w:val="00FC6081"/>
    <w:rsid w:val="00FD12D1"/>
    <w:rsid w:val="00FD3B64"/>
    <w:rsid w:val="00FF03F4"/>
    <w:rsid w:val="00FF22F4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98DE1"/>
  <w15:chartTrackingRefBased/>
  <w15:docId w15:val="{6478B616-7BE0-4CDD-BB97-69121F91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441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link w:val="Overskrift2Tegn"/>
    <w:uiPriority w:val="9"/>
    <w:unhideWhenUsed/>
    <w:qFormat/>
    <w:rsid w:val="00100DE6"/>
    <w:pPr>
      <w:keepNext/>
      <w:keepLines/>
      <w:spacing w:before="40" w:after="0" w:line="276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link w:val="Overskrift3Tegn"/>
    <w:uiPriority w:val="9"/>
    <w:unhideWhenUsed/>
    <w:qFormat/>
    <w:rsid w:val="00100DE6"/>
    <w:pPr>
      <w:keepNext/>
      <w:keepLines/>
      <w:spacing w:before="200" w:after="0" w:line="276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Overskrift4">
    <w:name w:val="heading 4"/>
    <w:basedOn w:val="Normal"/>
    <w:link w:val="Overskrift4Tegn"/>
    <w:uiPriority w:val="9"/>
    <w:unhideWhenUsed/>
    <w:qFormat/>
    <w:rsid w:val="00100DE6"/>
    <w:pPr>
      <w:keepNext/>
      <w:keepLines/>
      <w:spacing w:before="200" w:after="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Overskrift5">
    <w:name w:val="heading 5"/>
    <w:basedOn w:val="Normal"/>
    <w:link w:val="Overskrift5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6">
    <w:name w:val="heading 6"/>
    <w:basedOn w:val="Normal"/>
    <w:link w:val="Overskrift6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7">
    <w:name w:val="heading 7"/>
    <w:basedOn w:val="Normal"/>
    <w:link w:val="Overskrift7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link w:val="Overskrift8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Overskrift9">
    <w:name w:val="heading 9"/>
    <w:basedOn w:val="Normal"/>
    <w:link w:val="Overskrift9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qFormat/>
    <w:rsid w:val="00B441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00D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100DE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100DE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00DE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00DE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00D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00D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00D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-Gitter">
    <w:name w:val="Table Grid"/>
    <w:basedOn w:val="Tabel-Normal"/>
    <w:uiPriority w:val="39"/>
    <w:rsid w:val="00BF46B3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uiPriority w:val="39"/>
    <w:rsid w:val="00BF46B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F46B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F46B3"/>
    <w:pPr>
      <w:spacing w:after="200" w:line="240" w:lineRule="auto"/>
    </w:pPr>
    <w:rPr>
      <w:color w:val="00000A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F46B3"/>
    <w:rPr>
      <w:color w:val="00000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84CF2"/>
    <w:pPr>
      <w:spacing w:after="160"/>
    </w:pPr>
    <w:rPr>
      <w:b/>
      <w:bCs/>
      <w:color w:val="auto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84CF2"/>
    <w:rPr>
      <w:b/>
      <w:bCs/>
      <w:color w:val="00000A"/>
      <w:sz w:val="20"/>
      <w:szCs w:val="20"/>
    </w:rPr>
  </w:style>
  <w:style w:type="paragraph" w:styleId="Billedtekst">
    <w:name w:val="caption"/>
    <w:basedOn w:val="Normal"/>
    <w:qFormat/>
    <w:rsid w:val="00BC0F7E"/>
    <w:pPr>
      <w:suppressLineNumbers/>
      <w:spacing w:before="120" w:after="120" w:line="360" w:lineRule="auto"/>
      <w:jc w:val="both"/>
    </w:pPr>
    <w:rPr>
      <w:rFonts w:ascii="Verdana" w:hAnsi="Verdana" w:cs="Mangal"/>
      <w:i/>
      <w:iCs/>
      <w:color w:val="00000A"/>
      <w:sz w:val="20"/>
      <w:szCs w:val="24"/>
    </w:rPr>
  </w:style>
  <w:style w:type="table" w:styleId="Gittertabel4-farve1">
    <w:name w:val="Grid Table 4 Accent 1"/>
    <w:basedOn w:val="Tabel-Normal"/>
    <w:uiPriority w:val="49"/>
    <w:rsid w:val="003C7C4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Almindeligtabel1">
    <w:name w:val="Plain Table 1"/>
    <w:basedOn w:val="Tabel-Normal"/>
    <w:uiPriority w:val="41"/>
    <w:rsid w:val="00F654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90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901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openxmlformats.org/officeDocument/2006/relationships/styles" Target="style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numbering" Target="numbering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smus\PentaBase%20Dropbox\SensiScreen%20IVD\CE%20m&#230;rkning%20SensiScreen\CE%20m&#230;rkning_SensiScreen_version%202.00\Sensitivity\BRAF%20sensitivity%20studies\FFPE%20Titration%20resul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smus\PentaBase%20Dropbox\SensiScreen%20IVD\CE%20m&#230;rkning%20SensiScreen\CE%20m&#230;rkning_SensiScreen_version%202.00\Sensitivity\BRAF%20sensitivity%20studies\FFPE%20Titration%20result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smus\PentaBase%20Dropbox\SensiScreen%20IVD\CE%20m&#230;rkning%20SensiScreen\CE%20m&#230;rkning_SensiScreen_version%202.00\Sensitivity\BRAF%20sensitivity%20studies\FFPE%20Titration%20result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smus\PentaBase%20Dropbox\SensiScreen%20IVD\CE%20m&#230;rkning%20SensiScreen\CE%20m&#230;rkning_SensiScreen_version%202.00\Sensitivity\BRAF%20sensitivity%20studies\FFPE%20Titration%20result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penta5base.sharepoint.com/sites/PentaBase/Shared%20Documents/PentaBase%20Dropbox/SensiScreen%20IVD/CE%20m&#230;rkning%20SensiScreen/CE%20m&#230;rkning_SensiScreen_version%202.00/Sensitivity/BRAF%20sensitivity%20studies/FFPE%20Titration%20result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penta5base.sharepoint.com/sites/PentaBase/Shared%20Documents/PentaBase%20Dropbox/SensiScreen%20IVD/CE%20m&#230;rkning%20SensiScreen/CE%20m&#230;rkning_SensiScreen_version%202.00/Sensitivity/BRAF%20sensitivity%20studies/FFPE%20Titration%20results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Rasmus\PentaBase%20Dropbox\SensiScreen%20IVD\CE%20m&#230;rkning%20SensiScreen\CE%20m&#230;rkning_SensiScreen_version%202.00\Sensitivity\BRAF%20sensitivity%20studies\FFPE%20Titration%20results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penta5base.sharepoint.com/sites/PentaBase/Shared%20Documents/PentaBase%20Dropbox/SensiScreen%20IVD/CE%20m&#230;rkning%20SensiScreen/CE%20m&#230;rkning_SensiScreen_version%202.00/Sensitivity/BRAF%20sensitivity%20studies/FFPE%20Titration%20results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963034459402253"/>
                  <c:y val="-0.3189215432577969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KP smp'!$D$3:$D$8</c:f>
              <c:numCache>
                <c:formatCode>General</c:formatCode>
                <c:ptCount val="6"/>
                <c:pt idx="0">
                  <c:v>3.2041199826559246</c:v>
                </c:pt>
                <c:pt idx="1">
                  <c:v>2.9030899869919438</c:v>
                </c:pt>
                <c:pt idx="2">
                  <c:v>2.2041199826559246</c:v>
                </c:pt>
                <c:pt idx="3">
                  <c:v>1.9030899869919435</c:v>
                </c:pt>
                <c:pt idx="4">
                  <c:v>1.2041199826559248</c:v>
                </c:pt>
              </c:numCache>
            </c:numRef>
          </c:xVal>
          <c:yVal>
            <c:numRef>
              <c:f>'RKP smp'!$G$3:$G$8</c:f>
              <c:numCache>
                <c:formatCode>General</c:formatCode>
                <c:ptCount val="6"/>
                <c:pt idx="0">
                  <c:v>29.22</c:v>
                </c:pt>
                <c:pt idx="1">
                  <c:v>29.895</c:v>
                </c:pt>
                <c:pt idx="2">
                  <c:v>32.415000000000006</c:v>
                </c:pt>
                <c:pt idx="3">
                  <c:v>33.64</c:v>
                </c:pt>
                <c:pt idx="4">
                  <c:v>36.19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3CF-4E83-9FAA-8601629A05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7011928"/>
        <c:axId val="597012256"/>
      </c:scatterChart>
      <c:valAx>
        <c:axId val="59701192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b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012256"/>
        <c:crosses val="autoZero"/>
        <c:crossBetween val="midCat"/>
      </c:valAx>
      <c:valAx>
        <c:axId val="5970122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0119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865280907410697"/>
                  <c:y val="-0.3224206408161244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KP smp'!$D$3:$D$8</c:f>
              <c:numCache>
                <c:formatCode>General</c:formatCode>
                <c:ptCount val="6"/>
                <c:pt idx="0">
                  <c:v>3.2041199826559246</c:v>
                </c:pt>
                <c:pt idx="1">
                  <c:v>2.9030899869919438</c:v>
                </c:pt>
                <c:pt idx="2">
                  <c:v>2.2041199826559246</c:v>
                </c:pt>
                <c:pt idx="3">
                  <c:v>1.9030899869919435</c:v>
                </c:pt>
                <c:pt idx="4">
                  <c:v>1.2041199826559248</c:v>
                </c:pt>
              </c:numCache>
            </c:numRef>
          </c:xVal>
          <c:yVal>
            <c:numRef>
              <c:f>'RKP smp'!$J$3:$J$8</c:f>
              <c:numCache>
                <c:formatCode>General</c:formatCode>
                <c:ptCount val="6"/>
                <c:pt idx="0">
                  <c:v>28.98</c:v>
                </c:pt>
                <c:pt idx="1">
                  <c:v>29.774999999999999</c:v>
                </c:pt>
                <c:pt idx="2">
                  <c:v>32.284999999999997</c:v>
                </c:pt>
                <c:pt idx="3">
                  <c:v>33.31</c:v>
                </c:pt>
                <c:pt idx="4">
                  <c:v>36.144999999999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7E4-46ED-B4B7-F926BFE3C9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97014552"/>
        <c:axId val="597014880"/>
      </c:scatterChart>
      <c:valAx>
        <c:axId val="5970145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b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014880"/>
        <c:crosses val="autoZero"/>
        <c:crossBetween val="midCat"/>
      </c:valAx>
      <c:valAx>
        <c:axId val="59701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701455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808852381824364"/>
                  <c:y val="-0.3102926756796909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KP smp'!$D$3:$D$7</c:f>
              <c:numCache>
                <c:formatCode>General</c:formatCode>
                <c:ptCount val="5"/>
                <c:pt idx="0">
                  <c:v>3.2041199826559246</c:v>
                </c:pt>
                <c:pt idx="1">
                  <c:v>2.9030899869919438</c:v>
                </c:pt>
                <c:pt idx="2">
                  <c:v>2.2041199826559246</c:v>
                </c:pt>
                <c:pt idx="3">
                  <c:v>1.9030899869919435</c:v>
                </c:pt>
                <c:pt idx="4">
                  <c:v>1.2041199826559248</c:v>
                </c:pt>
              </c:numCache>
            </c:numRef>
          </c:xVal>
          <c:yVal>
            <c:numRef>
              <c:f>'RKP smp'!$M$3:$M$7</c:f>
              <c:numCache>
                <c:formatCode>General</c:formatCode>
                <c:ptCount val="5"/>
                <c:pt idx="0">
                  <c:v>29.064999999999998</c:v>
                </c:pt>
                <c:pt idx="1">
                  <c:v>30.434999999999999</c:v>
                </c:pt>
                <c:pt idx="2">
                  <c:v>33.040000000000006</c:v>
                </c:pt>
                <c:pt idx="3">
                  <c:v>34.234999999999999</c:v>
                </c:pt>
                <c:pt idx="4">
                  <c:v>36.8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570-416C-A4B7-3976CA2B2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5051536"/>
        <c:axId val="605048912"/>
      </c:scatterChart>
      <c:valAx>
        <c:axId val="6050515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b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048912"/>
        <c:crosses val="autoZero"/>
        <c:crossBetween val="midCat"/>
      </c:valAx>
      <c:valAx>
        <c:axId val="605048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0515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382011354012059"/>
                  <c:y val="-0.3145745333235214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KP smp'!$D$3:$D$7</c:f>
              <c:numCache>
                <c:formatCode>General</c:formatCode>
                <c:ptCount val="5"/>
                <c:pt idx="0">
                  <c:v>3.2041199826559246</c:v>
                </c:pt>
                <c:pt idx="1">
                  <c:v>2.9030899869919438</c:v>
                </c:pt>
                <c:pt idx="2">
                  <c:v>2.2041199826559246</c:v>
                </c:pt>
                <c:pt idx="3">
                  <c:v>1.9030899869919435</c:v>
                </c:pt>
                <c:pt idx="4">
                  <c:v>1.2041199826559248</c:v>
                </c:pt>
              </c:numCache>
            </c:numRef>
          </c:xVal>
          <c:yVal>
            <c:numRef>
              <c:f>'RKP smp'!$P$3:$P$7</c:f>
              <c:numCache>
                <c:formatCode>General</c:formatCode>
                <c:ptCount val="5"/>
                <c:pt idx="0">
                  <c:v>29.07</c:v>
                </c:pt>
                <c:pt idx="1">
                  <c:v>30.27</c:v>
                </c:pt>
                <c:pt idx="2">
                  <c:v>32.625</c:v>
                </c:pt>
                <c:pt idx="3">
                  <c:v>33.414999999999999</c:v>
                </c:pt>
                <c:pt idx="4">
                  <c:v>35.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474-49B0-95B6-24FAC0551C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5032512"/>
        <c:axId val="605034480"/>
      </c:scatterChart>
      <c:valAx>
        <c:axId val="6050325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b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034480"/>
        <c:crosses val="autoZero"/>
        <c:crossBetween val="midCat"/>
      </c:valAx>
      <c:valAx>
        <c:axId val="6050344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03251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262174007187501"/>
                  <c:y val="-0.31329150648266801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KP MPX'!$C$42:$C$55</c:f>
              <c:numCache>
                <c:formatCode>General</c:formatCode>
                <c:ptCount val="14"/>
                <c:pt idx="0">
                  <c:v>3.2041199826559246</c:v>
                </c:pt>
                <c:pt idx="1">
                  <c:v>3.2041199826559246</c:v>
                </c:pt>
                <c:pt idx="2">
                  <c:v>2.9030899869919438</c:v>
                </c:pt>
                <c:pt idx="3">
                  <c:v>2.9030899869919438</c:v>
                </c:pt>
                <c:pt idx="4">
                  <c:v>2.5051499783199058</c:v>
                </c:pt>
                <c:pt idx="5">
                  <c:v>2.5051499783199058</c:v>
                </c:pt>
                <c:pt idx="6">
                  <c:v>2.2041199826559246</c:v>
                </c:pt>
                <c:pt idx="7">
                  <c:v>2.2041199826559246</c:v>
                </c:pt>
                <c:pt idx="8">
                  <c:v>1.9030899869919435</c:v>
                </c:pt>
                <c:pt idx="9">
                  <c:v>1.9030899869919435</c:v>
                </c:pt>
                <c:pt idx="10">
                  <c:v>1.2041199826559248</c:v>
                </c:pt>
                <c:pt idx="11">
                  <c:v>1.2041199826559248</c:v>
                </c:pt>
                <c:pt idx="12">
                  <c:v>0.90308998699194398</c:v>
                </c:pt>
                <c:pt idx="13">
                  <c:v>0.90308998699194398</c:v>
                </c:pt>
              </c:numCache>
            </c:numRef>
          </c:xVal>
          <c:yVal>
            <c:numRef>
              <c:f>'RKP MPX'!$E$42:$E$55</c:f>
              <c:numCache>
                <c:formatCode>General</c:formatCode>
                <c:ptCount val="14"/>
                <c:pt idx="0">
                  <c:v>29.15</c:v>
                </c:pt>
                <c:pt idx="1">
                  <c:v>29.29</c:v>
                </c:pt>
                <c:pt idx="2">
                  <c:v>30</c:v>
                </c:pt>
                <c:pt idx="3">
                  <c:v>29.79</c:v>
                </c:pt>
                <c:pt idx="4">
                  <c:v>31.42</c:v>
                </c:pt>
                <c:pt idx="5">
                  <c:v>31.24</c:v>
                </c:pt>
                <c:pt idx="6">
                  <c:v>32.700000000000003</c:v>
                </c:pt>
                <c:pt idx="7">
                  <c:v>32.130000000000003</c:v>
                </c:pt>
                <c:pt idx="8">
                  <c:v>33.33</c:v>
                </c:pt>
                <c:pt idx="9">
                  <c:v>33.950000000000003</c:v>
                </c:pt>
                <c:pt idx="10">
                  <c:v>35.44</c:v>
                </c:pt>
                <c:pt idx="11">
                  <c:v>36.95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45-4A48-A089-EB8FEF20CB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612192"/>
        <c:axId val="567604648"/>
      </c:scatterChart>
      <c:valAx>
        <c:axId val="5676121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b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604648"/>
        <c:crossesAt val="2.4986020625314997E-293"/>
        <c:crossBetween val="midCat"/>
      </c:valAx>
      <c:valAx>
        <c:axId val="5676046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61219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433834697063947"/>
                  <c:y val="-0.314670560392769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KP MPX'!$C$42:$C$53</c:f>
              <c:numCache>
                <c:formatCode>General</c:formatCode>
                <c:ptCount val="12"/>
                <c:pt idx="0">
                  <c:v>3.2041199826559246</c:v>
                </c:pt>
                <c:pt idx="1">
                  <c:v>3.2041199826559246</c:v>
                </c:pt>
                <c:pt idx="2">
                  <c:v>2.9030899869919438</c:v>
                </c:pt>
                <c:pt idx="3">
                  <c:v>2.9030899869919438</c:v>
                </c:pt>
                <c:pt idx="4">
                  <c:v>2.5051499783199058</c:v>
                </c:pt>
                <c:pt idx="5">
                  <c:v>2.5051499783199058</c:v>
                </c:pt>
                <c:pt idx="6">
                  <c:v>2.2041199826559246</c:v>
                </c:pt>
                <c:pt idx="7">
                  <c:v>2.2041199826559246</c:v>
                </c:pt>
                <c:pt idx="8">
                  <c:v>1.9030899869919435</c:v>
                </c:pt>
                <c:pt idx="9">
                  <c:v>1.9030899869919435</c:v>
                </c:pt>
                <c:pt idx="10">
                  <c:v>1.2041199826559248</c:v>
                </c:pt>
                <c:pt idx="11">
                  <c:v>1.2041199826559248</c:v>
                </c:pt>
              </c:numCache>
            </c:numRef>
          </c:xVal>
          <c:yVal>
            <c:numRef>
              <c:f>'RKP MPX'!$O$42:$O$53</c:f>
              <c:numCache>
                <c:formatCode>General</c:formatCode>
                <c:ptCount val="12"/>
                <c:pt idx="0">
                  <c:v>28.86</c:v>
                </c:pt>
                <c:pt idx="1">
                  <c:v>28.62</c:v>
                </c:pt>
                <c:pt idx="2">
                  <c:v>29.58</c:v>
                </c:pt>
                <c:pt idx="3">
                  <c:v>29.75</c:v>
                </c:pt>
                <c:pt idx="4">
                  <c:v>31.509999999999998</c:v>
                </c:pt>
                <c:pt idx="5">
                  <c:v>31.11</c:v>
                </c:pt>
                <c:pt idx="6">
                  <c:v>32.15</c:v>
                </c:pt>
                <c:pt idx="7">
                  <c:v>33.020000000000003</c:v>
                </c:pt>
                <c:pt idx="8">
                  <c:v>34.369999999999997</c:v>
                </c:pt>
                <c:pt idx="9">
                  <c:v>33.75</c:v>
                </c:pt>
                <c:pt idx="10">
                  <c:v>35.4</c:v>
                </c:pt>
                <c:pt idx="11">
                  <c:v>35.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419-4137-9018-FF946ADD6C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619736"/>
        <c:axId val="567620064"/>
      </c:scatterChart>
      <c:valAx>
        <c:axId val="5676197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b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620064"/>
        <c:crosses val="autoZero"/>
        <c:crossBetween val="midCat"/>
      </c:valAx>
      <c:valAx>
        <c:axId val="567620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6197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K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766145770240258"/>
                  <c:y val="-0.319164771070282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RKP!$C$42:$C$53</c:f>
              <c:numCache>
                <c:formatCode>General</c:formatCode>
                <c:ptCount val="12"/>
                <c:pt idx="0">
                  <c:v>3.2041199826559246</c:v>
                </c:pt>
                <c:pt idx="1">
                  <c:v>3.2041199826559246</c:v>
                </c:pt>
                <c:pt idx="2">
                  <c:v>2.9030899869919438</c:v>
                </c:pt>
                <c:pt idx="3">
                  <c:v>2.9030899869919438</c:v>
                </c:pt>
                <c:pt idx="4">
                  <c:v>2.5051499783199058</c:v>
                </c:pt>
                <c:pt idx="5">
                  <c:v>2.5051499783199058</c:v>
                </c:pt>
                <c:pt idx="6">
                  <c:v>2.2041199826559246</c:v>
                </c:pt>
                <c:pt idx="7">
                  <c:v>2.2041199826559246</c:v>
                </c:pt>
                <c:pt idx="8">
                  <c:v>1.9030899869919435</c:v>
                </c:pt>
                <c:pt idx="9">
                  <c:v>1.9030899869919435</c:v>
                </c:pt>
                <c:pt idx="10">
                  <c:v>1.2041199826559248</c:v>
                </c:pt>
                <c:pt idx="11">
                  <c:v>1.2041199826559248</c:v>
                </c:pt>
              </c:numCache>
            </c:numRef>
          </c:xVal>
          <c:yVal>
            <c:numRef>
              <c:f>RKP!$AG$42:$AG$53</c:f>
              <c:numCache>
                <c:formatCode>General</c:formatCode>
                <c:ptCount val="12"/>
                <c:pt idx="0">
                  <c:v>29.07</c:v>
                </c:pt>
                <c:pt idx="1">
                  <c:v>29.06</c:v>
                </c:pt>
                <c:pt idx="2">
                  <c:v>30.22</c:v>
                </c:pt>
                <c:pt idx="3">
                  <c:v>30.65</c:v>
                </c:pt>
                <c:pt idx="4">
                  <c:v>31.68</c:v>
                </c:pt>
                <c:pt idx="5">
                  <c:v>32.44</c:v>
                </c:pt>
                <c:pt idx="6">
                  <c:v>32.840000000000003</c:v>
                </c:pt>
                <c:pt idx="7">
                  <c:v>33.24</c:v>
                </c:pt>
                <c:pt idx="8">
                  <c:v>34.909999999999997</c:v>
                </c:pt>
                <c:pt idx="9">
                  <c:v>33.56</c:v>
                </c:pt>
                <c:pt idx="10">
                  <c:v>36.78</c:v>
                </c:pt>
                <c:pt idx="11">
                  <c:v>36.9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DE6-4117-9184-9B6497E032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4706336"/>
        <c:axId val="674648936"/>
      </c:scatterChart>
      <c:valAx>
        <c:axId val="67470633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b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648936"/>
        <c:crosses val="autoZero"/>
        <c:crossBetween val="midCat"/>
      </c:valAx>
      <c:valAx>
        <c:axId val="6746489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470633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a-DK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a-DK"/>
              <a:t>V600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0.24654122182095659"/>
                  <c:y val="-0.4033180844964958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RKP MPX'!$C$42:$C$53</c:f>
              <c:numCache>
                <c:formatCode>General</c:formatCode>
                <c:ptCount val="12"/>
                <c:pt idx="0">
                  <c:v>3.2041199826559246</c:v>
                </c:pt>
                <c:pt idx="1">
                  <c:v>3.2041199826559246</c:v>
                </c:pt>
                <c:pt idx="2">
                  <c:v>2.9030899869919438</c:v>
                </c:pt>
                <c:pt idx="3">
                  <c:v>2.9030899869919438</c:v>
                </c:pt>
                <c:pt idx="4">
                  <c:v>2.5051499783199058</c:v>
                </c:pt>
                <c:pt idx="5">
                  <c:v>2.5051499783199058</c:v>
                </c:pt>
                <c:pt idx="6">
                  <c:v>2.2041199826559246</c:v>
                </c:pt>
                <c:pt idx="7">
                  <c:v>2.2041199826559246</c:v>
                </c:pt>
                <c:pt idx="8">
                  <c:v>1.9030899869919435</c:v>
                </c:pt>
                <c:pt idx="9">
                  <c:v>1.9030899869919435</c:v>
                </c:pt>
                <c:pt idx="10">
                  <c:v>1.2041199826559248</c:v>
                </c:pt>
                <c:pt idx="11">
                  <c:v>1.2041199826559248</c:v>
                </c:pt>
              </c:numCache>
            </c:numRef>
          </c:xVal>
          <c:yVal>
            <c:numRef>
              <c:f>'RKP MPX'!$W$42:$W$53</c:f>
              <c:numCache>
                <c:formatCode>General</c:formatCode>
                <c:ptCount val="12"/>
                <c:pt idx="0">
                  <c:v>28.87</c:v>
                </c:pt>
                <c:pt idx="1">
                  <c:v>28.43</c:v>
                </c:pt>
                <c:pt idx="2">
                  <c:v>29.59</c:v>
                </c:pt>
                <c:pt idx="3">
                  <c:v>29.74</c:v>
                </c:pt>
                <c:pt idx="4">
                  <c:v>31.48</c:v>
                </c:pt>
                <c:pt idx="5">
                  <c:v>31.42</c:v>
                </c:pt>
                <c:pt idx="6">
                  <c:v>32.31</c:v>
                </c:pt>
                <c:pt idx="7">
                  <c:v>32.78</c:v>
                </c:pt>
                <c:pt idx="8">
                  <c:v>32.82</c:v>
                </c:pt>
                <c:pt idx="9">
                  <c:v>33.35</c:v>
                </c:pt>
                <c:pt idx="10">
                  <c:v>37.22</c:v>
                </c:pt>
                <c:pt idx="11">
                  <c:v>36.70000000000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6E2-4A9A-BF41-333F0BE1A2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67609568"/>
        <c:axId val="567612192"/>
      </c:scatterChart>
      <c:valAx>
        <c:axId val="5676095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Log(copy</a:t>
                </a:r>
                <a:r>
                  <a:rPr lang="en-US" baseline="0"/>
                  <a:t> numer)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612192"/>
        <c:crosses val="autoZero"/>
        <c:crossBetween val="midCat"/>
      </c:valAx>
      <c:valAx>
        <c:axId val="5676121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6760956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e4ae7959-23de-4641-a198-bec8d39503c7" xsi:nil="true"/>
    <lcf76f155ced4ddcb4097134ff3c332f xmlns="e4ae7959-23de-4641-a198-bec8d39503c7">
      <Terms xmlns="http://schemas.microsoft.com/office/infopath/2007/PartnerControls"/>
    </lcf76f155ced4ddcb4097134ff3c332f>
    <TaxCatchAll xmlns="501e4e5f-7da9-444c-a607-694707698c95" xsi:nil="true"/>
    <Godkendelseafreferat xmlns="e4ae7959-23de-4641-a198-bec8d39503c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2" ma:contentTypeDescription="Create a new document." ma:contentTypeScope="" ma:versionID="7587c3542cb36afd0e5d7709aa5b3acc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56215f52b0b4f10416520856394b4a7a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C3CE86-EF4C-4992-85EF-817637A26F2C}">
  <ds:schemaRefs>
    <ds:schemaRef ds:uri="http://schemas.microsoft.com/office/2006/metadata/properties"/>
    <ds:schemaRef ds:uri="http://schemas.microsoft.com/office/infopath/2007/PartnerControls"/>
    <ds:schemaRef ds:uri="e4ae7959-23de-4641-a198-bec8d39503c7"/>
    <ds:schemaRef ds:uri="501e4e5f-7da9-444c-a607-694707698c95"/>
  </ds:schemaRefs>
</ds:datastoreItem>
</file>

<file path=customXml/itemProps2.xml><?xml version="1.0" encoding="utf-8"?>
<ds:datastoreItem xmlns:ds="http://schemas.openxmlformats.org/officeDocument/2006/customXml" ds:itemID="{F2B29C05-0DD6-4C45-A3DA-A7967BB56BA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208167-07A1-4732-839A-4D1ABF5333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e7959-23de-4641-a198-bec8d39503c7"/>
    <ds:schemaRef ds:uri="501e4e5f-7da9-444c-a607-694707698c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25</Words>
  <Characters>148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hn Sørensen</dc:creator>
  <cp:keywords/>
  <dc:description/>
  <cp:lastModifiedBy>Anna Lahn Sørensen</cp:lastModifiedBy>
  <cp:revision>14</cp:revision>
  <dcterms:created xsi:type="dcterms:W3CDTF">2022-09-07T07:31:00Z</dcterms:created>
  <dcterms:modified xsi:type="dcterms:W3CDTF">2022-09-20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  <property fmtid="{D5CDD505-2E9C-101B-9397-08002B2CF9AE}" pid="3" name="MediaServiceImageTags">
    <vt:lpwstr/>
  </property>
</Properties>
</file>